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F8552" w14:textId="006F0998" w:rsidR="00DA28FE" w:rsidRPr="00DA28FE" w:rsidRDefault="00DA28FE" w:rsidP="00BF4E5F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A28F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41A21">
        <w:rPr>
          <w:rFonts w:ascii="Times New Roman" w:hAnsi="Times New Roman" w:cs="Times New Roman"/>
          <w:b/>
          <w:sz w:val="24"/>
          <w:szCs w:val="24"/>
        </w:rPr>
        <w:t>1</w:t>
      </w:r>
      <w:r w:rsidRPr="00DA28FE">
        <w:rPr>
          <w:rFonts w:ascii="Times New Roman" w:hAnsi="Times New Roman" w:cs="Times New Roman"/>
          <w:b/>
          <w:sz w:val="24"/>
          <w:szCs w:val="24"/>
        </w:rPr>
        <w:t xml:space="preserve">. Primer sequences used for </w:t>
      </w:r>
      <w:proofErr w:type="spellStart"/>
      <w:r w:rsidR="005728D6">
        <w:rPr>
          <w:rFonts w:ascii="Times New Roman" w:hAnsi="Times New Roman" w:cs="Times New Roman"/>
          <w:b/>
          <w:sz w:val="24"/>
          <w:szCs w:val="24"/>
        </w:rPr>
        <w:t>C</w:t>
      </w:r>
      <w:r w:rsidR="005728D6">
        <w:rPr>
          <w:rFonts w:ascii="Times New Roman" w:hAnsi="Times New Roman" w:cs="Times New Roman" w:hint="eastAsia"/>
          <w:b/>
          <w:sz w:val="24"/>
          <w:szCs w:val="24"/>
        </w:rPr>
        <w:t>hIP</w:t>
      </w:r>
      <w:proofErr w:type="spellEnd"/>
      <w:r w:rsidRPr="00DA28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28D6">
        <w:rPr>
          <w:rFonts w:ascii="Times New Roman" w:hAnsi="Times New Roman" w:cs="Times New Roman"/>
          <w:b/>
          <w:sz w:val="24"/>
          <w:szCs w:val="24"/>
        </w:rPr>
        <w:t>assay</w:t>
      </w:r>
    </w:p>
    <w:tbl>
      <w:tblPr>
        <w:tblStyle w:val="a3"/>
        <w:tblW w:w="87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76"/>
        <w:gridCol w:w="3402"/>
        <w:gridCol w:w="1559"/>
      </w:tblGrid>
      <w:tr w:rsidR="008F4747" w:rsidRPr="00DA28FE" w14:paraId="1F5060AB" w14:textId="77777777" w:rsidTr="00E446C4">
        <w:trPr>
          <w:trHeight w:val="680"/>
        </w:trPr>
        <w:tc>
          <w:tcPr>
            <w:tcW w:w="124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bookmarkEnd w:id="0"/>
          <w:p w14:paraId="5D8FDE67" w14:textId="3DFBEAC6" w:rsidR="008F4747" w:rsidRPr="00E446C4" w:rsidRDefault="00E446C4" w:rsidP="00E446C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</w:pPr>
            <w:r w:rsidRPr="00E446C4"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  <w:t>Gene symbol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1CA6411" w14:textId="46F01A0F" w:rsidR="008F4747" w:rsidRPr="00E446C4" w:rsidRDefault="008F4747" w:rsidP="00E446C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</w:pPr>
            <w:r w:rsidRPr="00E446C4"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  <w:t>Primer set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C6DD2BD" w14:textId="0C810D7A" w:rsidR="008F4747" w:rsidRPr="00E446C4" w:rsidRDefault="00F13693" w:rsidP="00E446C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</w:pPr>
            <w:r w:rsidRPr="00E446C4">
              <w:rPr>
                <w:rFonts w:ascii="Times New Roman" w:eastAsiaTheme="minorEastAsia" w:hAnsi="Times New Roman" w:cs="Times New Roman" w:hint="eastAsia"/>
                <w:b/>
                <w:kern w:val="2"/>
                <w:sz w:val="22"/>
                <w:szCs w:val="22"/>
              </w:rPr>
              <w:t>L</w:t>
            </w:r>
            <w:r w:rsidRPr="00E446C4"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  <w:t>ocation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C3A9272" w14:textId="77777777" w:rsidR="008F4747" w:rsidRPr="00E446C4" w:rsidRDefault="008F4747" w:rsidP="00E446C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</w:pPr>
            <w:r w:rsidRPr="00E446C4"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  <w:t>Primer set sequence (5’-&gt;3’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E110DEE" w14:textId="679285CF" w:rsidR="008F4747" w:rsidRPr="00E446C4" w:rsidRDefault="008F4747" w:rsidP="00E446C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</w:pPr>
            <w:r w:rsidRPr="00E446C4"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  <w:t>Amplicon size</w:t>
            </w:r>
            <w:r w:rsidR="00BF4E5F" w:rsidRPr="00E446C4">
              <w:rPr>
                <w:rFonts w:ascii="Times New Roman" w:eastAsiaTheme="minorEastAsia" w:hAnsi="Times New Roman" w:cs="Times New Roman" w:hint="eastAsia"/>
                <w:b/>
                <w:kern w:val="2"/>
                <w:sz w:val="22"/>
                <w:szCs w:val="22"/>
              </w:rPr>
              <w:t xml:space="preserve"> (</w:t>
            </w:r>
            <w:r w:rsidRPr="00E446C4"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  <w:t>bp</w:t>
            </w:r>
            <w:r w:rsidR="00BF4E5F" w:rsidRPr="00E446C4">
              <w:rPr>
                <w:rFonts w:ascii="Times New Roman" w:eastAsiaTheme="minorEastAsia" w:hAnsi="Times New Roman" w:cs="Times New Roman" w:hint="eastAsia"/>
                <w:b/>
                <w:kern w:val="2"/>
                <w:sz w:val="22"/>
                <w:szCs w:val="22"/>
              </w:rPr>
              <w:t>)</w:t>
            </w:r>
          </w:p>
        </w:tc>
      </w:tr>
      <w:tr w:rsidR="00BF4E5F" w:rsidRPr="00DA28FE" w14:paraId="58212093" w14:textId="77777777" w:rsidTr="00E446C4">
        <w:trPr>
          <w:trHeight w:val="680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75706FC2" w14:textId="02384F0D" w:rsidR="00BF4E5F" w:rsidRPr="00DA28FE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22"/>
              </w:rPr>
            </w:pPr>
            <w:r w:rsidRPr="00DA28FE">
              <w:rPr>
                <w:rFonts w:ascii="Times New Roman" w:eastAsiaTheme="minorEastAsia" w:hAnsi="Times New Roman" w:cs="Times New Roman"/>
                <w:i/>
                <w:kern w:val="2"/>
                <w:sz w:val="22"/>
              </w:rPr>
              <w:t>p21</w:t>
            </w:r>
            <w:r w:rsidRPr="00DA28FE">
              <w:rPr>
                <w:rFonts w:ascii="Times New Roman" w:eastAsiaTheme="minorEastAsia" w:hAnsi="Times New Roman" w:cs="Times New Roman"/>
                <w:i/>
                <w:kern w:val="2"/>
                <w:sz w:val="22"/>
                <w:vertAlign w:val="superscript"/>
              </w:rPr>
              <w:t>cip1</w:t>
            </w:r>
            <w:r w:rsidR="00E446C4" w:rsidRPr="00E446C4"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  <w:t xml:space="preserve"> </w:t>
            </w:r>
            <w:r w:rsidRPr="00DA28FE">
              <w:rPr>
                <w:rFonts w:ascii="Times New Roman" w:eastAsiaTheme="minorEastAsia" w:hAnsi="Times New Roman" w:cs="Times New Roman"/>
                <w:kern w:val="2"/>
                <w:sz w:val="22"/>
              </w:rPr>
              <w:t>(m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99947AD" w14:textId="2FF87FAF" w:rsidR="00BF4E5F" w:rsidRPr="008F4747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8F4747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Site 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85FA398" w14:textId="64AA0363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-540</w:t>
            </w:r>
            <w:r w:rsidRPr="00BF4E5F">
              <w:rPr>
                <w:rFonts w:ascii="Times New Roman" w:eastAsiaTheme="minorEastAsia" w:hAnsi="Times New Roman" w:cs="Times New Roman" w:hint="eastAsia"/>
                <w:iCs/>
                <w:kern w:val="2"/>
                <w:sz w:val="22"/>
              </w:rPr>
              <w:t>/</w:t>
            </w: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-377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2A311809" w14:textId="628AB5D1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Forward:</w:t>
            </w:r>
          </w:p>
          <w:p w14:paraId="5844FB7B" w14:textId="546F0A96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TGGTCTCCATCGGAATAGGT</w:t>
            </w:r>
          </w:p>
          <w:p w14:paraId="15C1B5E7" w14:textId="6CC1F9E6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Reverse:</w:t>
            </w:r>
          </w:p>
          <w:p w14:paraId="3D79BBEE" w14:textId="1D321C37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 w:hint="eastAsia"/>
                <w:iCs/>
                <w:kern w:val="2"/>
                <w:sz w:val="22"/>
              </w:rPr>
              <w:t>T</w:t>
            </w: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GTTTGCCTAACTTGCTGG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22B7481" w14:textId="1AEF061C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164</w:t>
            </w:r>
          </w:p>
        </w:tc>
      </w:tr>
      <w:tr w:rsidR="00BF4E5F" w:rsidRPr="00DA28FE" w14:paraId="0F727AC7" w14:textId="77777777" w:rsidTr="00E446C4">
        <w:trPr>
          <w:trHeight w:val="680"/>
        </w:trPr>
        <w:tc>
          <w:tcPr>
            <w:tcW w:w="1242" w:type="dxa"/>
            <w:vMerge/>
            <w:tcBorders>
              <w:bottom w:val="nil"/>
            </w:tcBorders>
            <w:vAlign w:val="center"/>
          </w:tcPr>
          <w:p w14:paraId="3FC01CAF" w14:textId="77777777" w:rsidR="00BF4E5F" w:rsidRPr="00DA28FE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EB8B96" w14:textId="2D2468E5" w:rsidR="00BF4E5F" w:rsidRPr="008F4747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8F4747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Site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56BE5A" w14:textId="09A162AD" w:rsidR="00BF4E5F" w:rsidRPr="00BC7B45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C7B45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+187/+41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5DF2495" w14:textId="77777777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Forward:</w:t>
            </w:r>
          </w:p>
          <w:p w14:paraId="16D159C4" w14:textId="1C8B3A67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TGTGTGTGGTGATGAGTGGA</w:t>
            </w:r>
          </w:p>
          <w:p w14:paraId="4CF1C20C" w14:textId="75555039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Reverse:</w:t>
            </w:r>
          </w:p>
          <w:p w14:paraId="786D6A39" w14:textId="74877A1B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 w:hint="eastAsia"/>
                <w:iCs/>
                <w:kern w:val="2"/>
                <w:sz w:val="22"/>
              </w:rPr>
              <w:t>T</w:t>
            </w: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CCAAGGACTGGAAGAGTG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910B7D" w14:textId="553861AE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231</w:t>
            </w:r>
          </w:p>
        </w:tc>
      </w:tr>
      <w:tr w:rsidR="00BF4E5F" w:rsidRPr="00DA28FE" w14:paraId="542B2DDA" w14:textId="77777777" w:rsidTr="00E446C4">
        <w:trPr>
          <w:trHeight w:val="1230"/>
        </w:trPr>
        <w:tc>
          <w:tcPr>
            <w:tcW w:w="1242" w:type="dxa"/>
            <w:vMerge w:val="restart"/>
            <w:tcBorders>
              <w:top w:val="nil"/>
            </w:tcBorders>
            <w:vAlign w:val="center"/>
          </w:tcPr>
          <w:p w14:paraId="0A3E2738" w14:textId="07B71FD7" w:rsidR="00BF4E5F" w:rsidRPr="00DA28FE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22"/>
              </w:rPr>
            </w:pPr>
            <w:r w:rsidRPr="00DA28FE">
              <w:rPr>
                <w:rFonts w:ascii="Times New Roman" w:eastAsiaTheme="minorEastAsia" w:hAnsi="Times New Roman" w:cs="Times New Roman"/>
                <w:i/>
                <w:kern w:val="2"/>
                <w:sz w:val="22"/>
              </w:rPr>
              <w:t>p27</w:t>
            </w:r>
            <w:r w:rsidRPr="00DA28FE">
              <w:rPr>
                <w:rFonts w:ascii="Times New Roman" w:eastAsiaTheme="minorEastAsia" w:hAnsi="Times New Roman" w:cs="Times New Roman"/>
                <w:i/>
                <w:kern w:val="2"/>
                <w:sz w:val="22"/>
                <w:vertAlign w:val="superscript"/>
              </w:rPr>
              <w:t>Kip1</w:t>
            </w:r>
            <w:r w:rsidRPr="00E446C4">
              <w:rPr>
                <w:rFonts w:ascii="Times New Roman" w:eastAsiaTheme="minorEastAsia" w:hAnsi="Times New Roman" w:cs="Times New Roman"/>
                <w:kern w:val="2"/>
                <w:sz w:val="22"/>
              </w:rPr>
              <w:t xml:space="preserve"> </w:t>
            </w:r>
            <w:r w:rsidRPr="00DA28FE">
              <w:rPr>
                <w:rFonts w:ascii="Times New Roman" w:eastAsiaTheme="minorEastAsia" w:hAnsi="Times New Roman" w:cs="Times New Roman"/>
                <w:kern w:val="2"/>
                <w:sz w:val="22"/>
              </w:rPr>
              <w:t>(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DCD8E5" w14:textId="0942A1CF" w:rsidR="00BF4E5F" w:rsidRPr="00F13693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F13693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Site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79904C" w14:textId="648019BE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 w:hint="eastAsia"/>
                <w:iCs/>
                <w:kern w:val="2"/>
                <w:sz w:val="22"/>
              </w:rPr>
              <w:t>-</w:t>
            </w: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580/-48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71F0CA0" w14:textId="0E50BB7C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Forward:</w:t>
            </w:r>
          </w:p>
          <w:p w14:paraId="2962FC76" w14:textId="31B89A7A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GGCCGTTTGGCTAGTTTGTT</w:t>
            </w:r>
          </w:p>
          <w:p w14:paraId="20A36B6A" w14:textId="35F505BC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Reverse:</w:t>
            </w:r>
          </w:p>
          <w:p w14:paraId="30E70D7E" w14:textId="0FC47851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 w:hint="eastAsia"/>
                <w:iCs/>
                <w:kern w:val="2"/>
                <w:sz w:val="22"/>
              </w:rPr>
              <w:t>C</w:t>
            </w: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TGGTCGCGTGACTACTC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FD5824" w14:textId="4DF0D3B8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100</w:t>
            </w:r>
          </w:p>
        </w:tc>
      </w:tr>
      <w:tr w:rsidR="00BF4E5F" w:rsidRPr="00DA28FE" w14:paraId="601B6B4C" w14:textId="77777777" w:rsidTr="00E446C4">
        <w:trPr>
          <w:trHeight w:val="1230"/>
        </w:trPr>
        <w:tc>
          <w:tcPr>
            <w:tcW w:w="1242" w:type="dxa"/>
            <w:vMerge/>
            <w:tcBorders>
              <w:bottom w:val="single" w:sz="18" w:space="0" w:color="auto"/>
            </w:tcBorders>
            <w:vAlign w:val="center"/>
          </w:tcPr>
          <w:p w14:paraId="64E29B40" w14:textId="650686B1" w:rsidR="00BF4E5F" w:rsidRPr="00DA28FE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14:paraId="646AC4BC" w14:textId="71C95D6A" w:rsidR="00BF4E5F" w:rsidRPr="00F13693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F13693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Site 2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14:paraId="6F0A3C02" w14:textId="27AFC211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 w:hint="eastAsia"/>
                <w:iCs/>
                <w:kern w:val="2"/>
                <w:sz w:val="22"/>
              </w:rPr>
              <w:t>-</w:t>
            </w: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357/-203</w:t>
            </w:r>
          </w:p>
        </w:tc>
        <w:tc>
          <w:tcPr>
            <w:tcW w:w="3402" w:type="dxa"/>
            <w:tcBorders>
              <w:top w:val="nil"/>
              <w:bottom w:val="single" w:sz="18" w:space="0" w:color="auto"/>
            </w:tcBorders>
            <w:vAlign w:val="center"/>
          </w:tcPr>
          <w:p w14:paraId="0080E573" w14:textId="77777777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Forward:</w:t>
            </w:r>
          </w:p>
          <w:p w14:paraId="12301127" w14:textId="7A191E43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AGACCAATGGAGCTCCTCCT</w:t>
            </w:r>
          </w:p>
          <w:p w14:paraId="37AC4098" w14:textId="25378E62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Reverse:</w:t>
            </w:r>
          </w:p>
          <w:p w14:paraId="76ACFF27" w14:textId="7529D05C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GAGTCGGGACAAGGGATGA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65C560B2" w14:textId="3D26171A" w:rsidR="00BF4E5F" w:rsidRPr="00BF4E5F" w:rsidRDefault="00BF4E5F" w:rsidP="00E446C4">
            <w:pPr>
              <w:pStyle w:val="a4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</w:pPr>
            <w:r w:rsidRPr="00BF4E5F">
              <w:rPr>
                <w:rFonts w:ascii="Times New Roman" w:eastAsiaTheme="minorEastAsia" w:hAnsi="Times New Roman" w:cs="Times New Roman"/>
                <w:iCs/>
                <w:kern w:val="2"/>
                <w:sz w:val="22"/>
              </w:rPr>
              <w:t>155</w:t>
            </w:r>
          </w:p>
        </w:tc>
      </w:tr>
    </w:tbl>
    <w:p w14:paraId="178AD6B2" w14:textId="77777777" w:rsidR="00DA28FE" w:rsidRDefault="00DA28FE" w:rsidP="00DA28FE"/>
    <w:p w14:paraId="445B1D9E" w14:textId="77777777" w:rsidR="00DA28FE" w:rsidRPr="00B74C1E" w:rsidRDefault="00DA28FE" w:rsidP="00DA28FE"/>
    <w:p w14:paraId="2646AE59" w14:textId="77777777" w:rsidR="000A68F2" w:rsidRDefault="000A68F2"/>
    <w:sectPr w:rsidR="000A6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DEC3FB" w14:textId="77777777" w:rsidR="00F9021C" w:rsidRDefault="00F9021C" w:rsidP="00377EFE">
      <w:r>
        <w:separator/>
      </w:r>
    </w:p>
  </w:endnote>
  <w:endnote w:type="continuationSeparator" w:id="0">
    <w:p w14:paraId="6B1BC024" w14:textId="77777777" w:rsidR="00F9021C" w:rsidRDefault="00F9021C" w:rsidP="00377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3BAED7" w14:textId="77777777" w:rsidR="00F9021C" w:rsidRDefault="00F9021C" w:rsidP="00377EFE">
      <w:r>
        <w:separator/>
      </w:r>
    </w:p>
  </w:footnote>
  <w:footnote w:type="continuationSeparator" w:id="0">
    <w:p w14:paraId="23DE294F" w14:textId="77777777" w:rsidR="00F9021C" w:rsidRDefault="00F9021C" w:rsidP="00377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2MLQ0NDI2NjIxMzVU0lEKTi0uzszPAykwqQUAWAsseCwAAAA="/>
  </w:docVars>
  <w:rsids>
    <w:rsidRoot w:val="009A3B8B"/>
    <w:rsid w:val="000069FE"/>
    <w:rsid w:val="000634B4"/>
    <w:rsid w:val="000A68F2"/>
    <w:rsid w:val="00162558"/>
    <w:rsid w:val="00200F52"/>
    <w:rsid w:val="00246DAA"/>
    <w:rsid w:val="00251FB7"/>
    <w:rsid w:val="002A6FB4"/>
    <w:rsid w:val="002C5C4B"/>
    <w:rsid w:val="002D55B3"/>
    <w:rsid w:val="00307C64"/>
    <w:rsid w:val="0034057D"/>
    <w:rsid w:val="003602BF"/>
    <w:rsid w:val="00377EFE"/>
    <w:rsid w:val="003B7061"/>
    <w:rsid w:val="003D39A9"/>
    <w:rsid w:val="003D7000"/>
    <w:rsid w:val="00405476"/>
    <w:rsid w:val="0043497F"/>
    <w:rsid w:val="004958AB"/>
    <w:rsid w:val="005728D6"/>
    <w:rsid w:val="00653C1A"/>
    <w:rsid w:val="00695ACD"/>
    <w:rsid w:val="00727922"/>
    <w:rsid w:val="00761A8D"/>
    <w:rsid w:val="00851D6D"/>
    <w:rsid w:val="00857CD0"/>
    <w:rsid w:val="00892AB6"/>
    <w:rsid w:val="00896C02"/>
    <w:rsid w:val="008F4747"/>
    <w:rsid w:val="009533EE"/>
    <w:rsid w:val="009A3B8B"/>
    <w:rsid w:val="009C3885"/>
    <w:rsid w:val="009F572E"/>
    <w:rsid w:val="00B51A06"/>
    <w:rsid w:val="00B64C4E"/>
    <w:rsid w:val="00BC7B45"/>
    <w:rsid w:val="00BF4E5F"/>
    <w:rsid w:val="00C179BE"/>
    <w:rsid w:val="00DA28FE"/>
    <w:rsid w:val="00E072BF"/>
    <w:rsid w:val="00E41A21"/>
    <w:rsid w:val="00E446C4"/>
    <w:rsid w:val="00F13693"/>
    <w:rsid w:val="00F26FEE"/>
    <w:rsid w:val="00F60F58"/>
    <w:rsid w:val="00F8292D"/>
    <w:rsid w:val="00F90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4C3D8"/>
  <w15:docId w15:val="{C3B891E8-58AA-445D-8281-215DD5A7C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4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64C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43497F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3497F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377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77EF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77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77EF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653C1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53C1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86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71</Words>
  <Characters>411</Characters>
  <Application>Microsoft Office Word</Application>
  <DocSecurity>0</DocSecurity>
  <Lines>3</Lines>
  <Paragraphs>1</Paragraphs>
  <ScaleCrop>false</ScaleCrop>
  <Company>Microsoft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Windows 用户</cp:lastModifiedBy>
  <cp:revision>21</cp:revision>
  <dcterms:created xsi:type="dcterms:W3CDTF">2018-12-16T15:05:00Z</dcterms:created>
  <dcterms:modified xsi:type="dcterms:W3CDTF">2020-02-17T06:42:00Z</dcterms:modified>
</cp:coreProperties>
</file>